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EAA" w:rsidRPr="00DF6DF9" w:rsidRDefault="00F71EAA" w:rsidP="002F4084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DF6DF9">
        <w:rPr>
          <w:rFonts w:ascii="Times New Roman" w:hAnsi="Times New Roman" w:cs="Times New Roman"/>
          <w:b/>
          <w:sz w:val="28"/>
          <w:szCs w:val="28"/>
          <w:lang w:val="en-US"/>
        </w:rPr>
        <w:t>PrimerBLAST</w:t>
      </w:r>
      <w:proofErr w:type="spellEnd"/>
      <w:r w:rsidRPr="00DF6DF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results</w:t>
      </w:r>
    </w:p>
    <w:p w:rsidR="00955140" w:rsidRDefault="00955140" w:rsidP="002F408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51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pecificity of the selected primers was tested using NCBI’s Primer-BLAST </w:t>
      </w:r>
      <w:bookmarkStart w:id="0" w:name="_GoBack"/>
      <w:bookmarkEnd w:id="0"/>
      <w:r w:rsidRPr="00955140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hyperlink r:id="rId4" w:history="1">
        <w:r w:rsidRPr="00955140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  <w:lang w:val="en-US"/>
          </w:rPr>
          <w:t>https://www.ncbi.nlm.nih.gov/tools/primer-blast/</w:t>
        </w:r>
      </w:hyperlink>
      <w:r w:rsidRPr="009551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In “Primer Pair Specificity Checking Parameters” we entered nr as database and as organisms </w:t>
      </w:r>
      <w:r w:rsidRPr="00955140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Diaporthe</w:t>
      </w:r>
      <w:r w:rsidRPr="001670F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</w:t>
      </w:r>
      <w:r w:rsidRPr="001670F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670F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Fungi</w:t>
      </w:r>
      <w:r w:rsidR="001670FD" w:rsidRPr="001670F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, </w:t>
      </w:r>
      <w:r w:rsidR="001670F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ythium</w:t>
      </w:r>
      <w:r w:rsidR="001670FD" w:rsidRPr="001670F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, </w:t>
      </w:r>
      <w:proofErr w:type="spellStart"/>
      <w:r w:rsidR="001670FD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hytopthora</w:t>
      </w:r>
      <w:proofErr w:type="spellEnd"/>
      <w:r w:rsidR="001670FD" w:rsidRPr="001670F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,</w:t>
      </w:r>
      <w:r w:rsidRPr="001670FD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</w:t>
      </w:r>
      <w:r w:rsidRPr="00955140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and</w:t>
      </w:r>
      <w:r w:rsidRPr="00955140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Glycine</w:t>
      </w:r>
      <w:r w:rsidRPr="00955140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ecause the specificity checking only works with primer pairs, not with single oligonucleotides the test was run three times for all primer-probe sets, combining forward primer with reverse primer</w:t>
      </w:r>
      <w:r w:rsidR="001670F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FR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reverse primer and probe</w:t>
      </w:r>
      <w:r w:rsidR="001670F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RP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 and forward primer and probe</w:t>
      </w:r>
      <w:r w:rsidR="001670F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FP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 The output species were noted for all three combinations; only species returned by</w:t>
      </w:r>
      <w:r w:rsidR="0015098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oth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1670FD">
        <w:rPr>
          <w:rFonts w:ascii="Times New Roman" w:eastAsia="Calibri" w:hAnsi="Times New Roman" w:cs="Times New Roman"/>
          <w:sz w:val="24"/>
          <w:szCs w:val="24"/>
          <w:lang w:val="en-US"/>
        </w:rPr>
        <w:t>FR and RP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5624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onsidered to be detected by the set. These species are listed below:</w:t>
      </w:r>
    </w:p>
    <w:p w:rsidR="001670FD" w:rsidRPr="00DF6DF9" w:rsidRDefault="001670FD" w:rsidP="002F4084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F6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Primer-probe set DPCL, </w:t>
      </w:r>
      <w:r w:rsidRPr="00DF6DF9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Diaporthe longicolla</w:t>
      </w:r>
      <w:r w:rsidRPr="00DF6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</w:p>
    <w:p w:rsidR="001670FD" w:rsidRDefault="00DF6DF9" w:rsidP="002F408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50986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Diaporthe longicolla</w:t>
      </w:r>
      <w:r w:rsidRPr="00DF6D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iaporthe </w:t>
      </w:r>
      <w:proofErr w:type="spellStart"/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sojae</w:t>
      </w:r>
      <w:proofErr w:type="spellEnd"/>
      <w:r w:rsidRPr="00DF6D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iaporthe </w:t>
      </w:r>
      <w:proofErr w:type="spellStart"/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unshiuensis</w:t>
      </w:r>
      <w:proofErr w:type="spellEnd"/>
      <w:r w:rsidRPr="00DF6D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 sp</w:t>
      </w:r>
      <w:r w:rsidRPr="00DF6D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isolate G.04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 phaseolorum</w:t>
      </w:r>
      <w:r w:rsidRPr="00DF6D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 sp.</w:t>
      </w:r>
      <w:r w:rsidRPr="00DF6DF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rain SAUCC194.63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iaporthe </w:t>
      </w:r>
      <w:proofErr w:type="spellStart"/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tectonendophytica</w:t>
      </w:r>
      <w:proofErr w:type="spellEnd"/>
      <w:r w:rsidRPr="00DF6DF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DF6DF9" w:rsidRPr="00DF6DF9" w:rsidRDefault="00DF6DF9" w:rsidP="002F4084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F6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Primer-probe set DPCC, </w:t>
      </w:r>
      <w:r w:rsidRPr="00DF6DF9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Diaporthe caulivora</w:t>
      </w:r>
      <w:r w:rsidRPr="00DF6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</w:p>
    <w:p w:rsidR="00DF6DF9" w:rsidRDefault="00DF6DF9" w:rsidP="002F408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50986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Diaporthe caulivor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 phaseolorum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r.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caulivora</w:t>
      </w:r>
    </w:p>
    <w:p w:rsidR="005B2402" w:rsidRPr="00DF6DF9" w:rsidRDefault="005B2402" w:rsidP="002F4084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F6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>Primer-probe set DPC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E</w:t>
      </w:r>
      <w:r w:rsidRPr="00DF6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Diaporthe </w:t>
      </w:r>
      <w:r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eres</w:t>
      </w:r>
      <w:r w:rsidRPr="00DF6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</w:p>
    <w:p w:rsidR="00DF6DF9" w:rsidRPr="005B2402" w:rsidRDefault="005B2402" w:rsidP="002F408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50986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Diaporthe</w:t>
      </w:r>
      <w:r w:rsidRPr="0015098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150986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eres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vacuae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mahothocarpus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nobilis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fukushii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perniciosa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lonicerae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castaneae-mollisimae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biguttusis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cotoneastri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phaseolorum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rosicola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ellipicola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neilliae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alnea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nitschkei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bicincta</w:t>
      </w:r>
      <w:proofErr w:type="spellEnd"/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Pr="005B24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B2402">
        <w:rPr>
          <w:rFonts w:ascii="Times New Roman" w:eastAsia="Calibri" w:hAnsi="Times New Roman" w:cs="Times New Roman"/>
          <w:i/>
          <w:sz w:val="24"/>
          <w:szCs w:val="24"/>
          <w:lang w:val="en-US"/>
        </w:rPr>
        <w:t>celastrina</w:t>
      </w:r>
      <w:proofErr w:type="spellEnd"/>
    </w:p>
    <w:p w:rsidR="00BA391C" w:rsidRPr="00DF6DF9" w:rsidRDefault="00BA391C" w:rsidP="002F4084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F6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>Primer-probe set DPC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N</w:t>
      </w:r>
      <w:r w:rsidRPr="00DF6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, </w:t>
      </w:r>
      <w:r w:rsidRPr="00DF6DF9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Diaporthe </w:t>
      </w:r>
      <w:r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novem</w:t>
      </w:r>
      <w:r w:rsidRPr="00DF6DF9">
        <w:rPr>
          <w:rFonts w:ascii="Times New Roman" w:eastAsia="Calibri" w:hAnsi="Times New Roman" w:cs="Times New Roman"/>
          <w:b/>
          <w:sz w:val="24"/>
          <w:szCs w:val="24"/>
          <w:lang w:val="en-US"/>
        </w:rPr>
        <w:t>:</w:t>
      </w:r>
    </w:p>
    <w:p w:rsidR="005B2402" w:rsidRDefault="00BA391C" w:rsidP="002F408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50986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Diaporthe novem</w:t>
      </w:r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iaporthe </w:t>
      </w:r>
      <w:proofErr w:type="spellStart"/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pseudolongicolla</w:t>
      </w:r>
      <w:proofErr w:type="spellEnd"/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Phomopsis sp.</w:t>
      </w:r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BA391C">
        <w:rPr>
          <w:rFonts w:ascii="Times New Roman" w:eastAsia="Calibri" w:hAnsi="Times New Roman" w:cs="Times New Roman"/>
          <w:sz w:val="24"/>
          <w:szCs w:val="24"/>
        </w:rPr>
        <w:t xml:space="preserve">ER 1657, </w:t>
      </w:r>
      <w:r w:rsidRPr="00BA391C">
        <w:rPr>
          <w:rFonts w:ascii="Times New Roman" w:eastAsia="Calibri" w:hAnsi="Times New Roman" w:cs="Times New Roman"/>
          <w:i/>
          <w:sz w:val="24"/>
          <w:szCs w:val="24"/>
        </w:rPr>
        <w:t xml:space="preserve">Phomopsis </w:t>
      </w:r>
      <w:proofErr w:type="spellStart"/>
      <w:r w:rsidRPr="00BA391C">
        <w:rPr>
          <w:rFonts w:ascii="Times New Roman" w:eastAsia="Calibri" w:hAnsi="Times New Roman" w:cs="Times New Roman"/>
          <w:i/>
          <w:sz w:val="24"/>
          <w:szCs w:val="24"/>
        </w:rPr>
        <w:t>sp</w:t>
      </w:r>
      <w:proofErr w:type="spellEnd"/>
      <w:r w:rsidRPr="00BA391C">
        <w:rPr>
          <w:rFonts w:ascii="Times New Roman" w:eastAsia="Calibri" w:hAnsi="Times New Roman" w:cs="Times New Roman"/>
          <w:i/>
          <w:sz w:val="24"/>
          <w:szCs w:val="24"/>
        </w:rPr>
        <w:t>.</w:t>
      </w:r>
      <w:r w:rsidRPr="00BA391C">
        <w:rPr>
          <w:rFonts w:ascii="Times New Roman" w:eastAsia="Calibri" w:hAnsi="Times New Roman" w:cs="Times New Roman"/>
          <w:sz w:val="24"/>
          <w:szCs w:val="24"/>
        </w:rPr>
        <w:t xml:space="preserve"> ER 1639, </w:t>
      </w:r>
      <w:r w:rsidRPr="00BA391C">
        <w:rPr>
          <w:rFonts w:ascii="Times New Roman" w:eastAsia="Calibri" w:hAnsi="Times New Roman" w:cs="Times New Roman"/>
          <w:i/>
          <w:sz w:val="24"/>
          <w:szCs w:val="24"/>
        </w:rPr>
        <w:t xml:space="preserve">Phomopsis </w:t>
      </w:r>
      <w:proofErr w:type="spellStart"/>
      <w:r w:rsidRPr="00BA391C">
        <w:rPr>
          <w:rFonts w:ascii="Times New Roman" w:eastAsia="Calibri" w:hAnsi="Times New Roman" w:cs="Times New Roman"/>
          <w:i/>
          <w:sz w:val="24"/>
          <w:szCs w:val="24"/>
        </w:rPr>
        <w:t>sp</w:t>
      </w:r>
      <w:proofErr w:type="spellEnd"/>
      <w:r w:rsidRPr="00BA391C">
        <w:rPr>
          <w:rFonts w:ascii="Times New Roman" w:eastAsia="Calibri" w:hAnsi="Times New Roman" w:cs="Times New Roman"/>
          <w:i/>
          <w:sz w:val="24"/>
          <w:szCs w:val="24"/>
        </w:rPr>
        <w:t>.</w:t>
      </w:r>
      <w:r w:rsidRPr="00BA39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JMS-2010g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Phomopsis sp.</w:t>
      </w:r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JMS-2010e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Phomopsis sp.</w:t>
      </w:r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BS 117165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 sp.</w:t>
      </w:r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G-2020c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iaporthe </w:t>
      </w:r>
      <w:proofErr w:type="spellStart"/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gulyae</w:t>
      </w:r>
      <w:proofErr w:type="spellEnd"/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iaporthe </w:t>
      </w:r>
      <w:proofErr w:type="spellStart"/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stewartii</w:t>
      </w:r>
      <w:proofErr w:type="spellEnd"/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iaporthe </w:t>
      </w:r>
      <w:proofErr w:type="spellStart"/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cucurbitae</w:t>
      </w:r>
      <w:proofErr w:type="spellEnd"/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iaporthe </w:t>
      </w:r>
      <w:proofErr w:type="spellStart"/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subordinaria</w:t>
      </w:r>
      <w:proofErr w:type="spellEnd"/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iaporthe </w:t>
      </w:r>
      <w:proofErr w:type="spellStart"/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angelicae</w:t>
      </w:r>
      <w:proofErr w:type="spellEnd"/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Phomopsis sp.</w:t>
      </w:r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R73811, </w:t>
      </w:r>
      <w:r w:rsidRPr="00BA391C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 sp.</w:t>
      </w:r>
      <w:r w:rsidRPr="00BA39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PT-2011a</w:t>
      </w:r>
    </w:p>
    <w:p w:rsidR="00BA391C" w:rsidRDefault="00BA391C" w:rsidP="002F408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ile the set DPCC seems to be fully specific to </w:t>
      </w:r>
      <w:r w:rsidRPr="00CC5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D. caulivora</w:t>
      </w:r>
      <w:r w:rsidR="005B032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ll other primer-probe sets </w:t>
      </w:r>
      <w:r w:rsidR="0065624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lso </w:t>
      </w:r>
      <w:r w:rsidR="005B032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em to be able to detect other </w:t>
      </w:r>
      <w:r w:rsidR="005B032A" w:rsidRPr="002C5666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 w:rsidR="005B032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ecies. </w:t>
      </w:r>
      <w:r w:rsidR="002C56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t needs to be considered, however, that many species names used to be synonymous and the sequences in NCBI might be incorrectly annotated. For example, </w:t>
      </w:r>
      <w:r w:rsidR="002C5666" w:rsidRPr="002C5666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="002C5666" w:rsidRPr="002C5666">
        <w:rPr>
          <w:rFonts w:ascii="Times New Roman" w:eastAsia="Calibri" w:hAnsi="Times New Roman" w:cs="Times New Roman"/>
          <w:i/>
          <w:sz w:val="24"/>
          <w:szCs w:val="24"/>
          <w:lang w:val="en-US"/>
        </w:rPr>
        <w:t>sojae</w:t>
      </w:r>
      <w:proofErr w:type="spellEnd"/>
      <w:r w:rsidR="002C56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="002C5666" w:rsidRPr="002C5666">
        <w:rPr>
          <w:rFonts w:ascii="Times New Roman" w:eastAsia="Calibri" w:hAnsi="Times New Roman" w:cs="Times New Roman"/>
          <w:i/>
          <w:sz w:val="24"/>
          <w:szCs w:val="24"/>
          <w:lang w:val="en-US"/>
        </w:rPr>
        <w:t>D. phaseolorum</w:t>
      </w:r>
      <w:r w:rsidR="002C56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tected by DPCL are most likely </w:t>
      </w:r>
      <w:r w:rsidR="002C5666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actually </w:t>
      </w:r>
      <w:r w:rsidR="002C5666" w:rsidRPr="002C5666">
        <w:rPr>
          <w:rFonts w:ascii="Times New Roman" w:eastAsia="Calibri" w:hAnsi="Times New Roman" w:cs="Times New Roman"/>
          <w:i/>
          <w:sz w:val="24"/>
          <w:szCs w:val="24"/>
          <w:lang w:val="en-US"/>
        </w:rPr>
        <w:t>D. longicolla</w:t>
      </w:r>
      <w:r w:rsidR="002C5666">
        <w:rPr>
          <w:rFonts w:ascii="Times New Roman" w:eastAsia="Calibri" w:hAnsi="Times New Roman" w:cs="Times New Roman"/>
          <w:sz w:val="24"/>
          <w:szCs w:val="24"/>
          <w:lang w:val="en-US"/>
        </w:rPr>
        <w:t>. The species found by the DPCE primers are even more synonymous</w:t>
      </w:r>
      <w:r w:rsidR="00CC5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CC5610" w:rsidRPr="00CC5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D. novem</w:t>
      </w:r>
      <w:r w:rsidR="00CC5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newly defined, because of this the databases show few synonyms but i</w:t>
      </w:r>
      <w:r w:rsidR="0043364C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CC561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nnot be concluded that all the different names found in the primer-BLAST actually </w:t>
      </w:r>
      <w:r w:rsidR="0065624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present </w:t>
      </w:r>
      <w:r w:rsidR="00CC5610">
        <w:rPr>
          <w:rFonts w:ascii="Times New Roman" w:eastAsia="Calibri" w:hAnsi="Times New Roman" w:cs="Times New Roman"/>
          <w:sz w:val="24"/>
          <w:szCs w:val="24"/>
          <w:lang w:val="en-US"/>
        </w:rPr>
        <w:t>different species.</w:t>
      </w:r>
    </w:p>
    <w:p w:rsidR="00CC5610" w:rsidRPr="001670FD" w:rsidRDefault="00CC5610" w:rsidP="002F408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verall the primer-BLAST results are not easily interpreted. It does not seem unlikely that the primer-probe sets can detect other </w:t>
      </w:r>
      <w:r w:rsidRPr="00CC5610">
        <w:rPr>
          <w:rFonts w:ascii="Times New Roman" w:eastAsia="Calibri" w:hAnsi="Times New Roman" w:cs="Times New Roman"/>
          <w:i/>
          <w:sz w:val="24"/>
          <w:szCs w:val="24"/>
          <w:lang w:val="en-US"/>
        </w:rPr>
        <w:t>Diaporth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ecies in addition to the ones they were designed for. It is clear, however, that there is no unintentional detection of any species occurring on soybean in Central Europe.</w:t>
      </w:r>
    </w:p>
    <w:sectPr w:rsidR="00CC5610" w:rsidRPr="001670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EAA"/>
    <w:rsid w:val="00150986"/>
    <w:rsid w:val="001670FD"/>
    <w:rsid w:val="002C5666"/>
    <w:rsid w:val="002F4084"/>
    <w:rsid w:val="0043364C"/>
    <w:rsid w:val="005B032A"/>
    <w:rsid w:val="005B2402"/>
    <w:rsid w:val="0065624F"/>
    <w:rsid w:val="0081277C"/>
    <w:rsid w:val="00955140"/>
    <w:rsid w:val="00BA391C"/>
    <w:rsid w:val="00CC5610"/>
    <w:rsid w:val="00DB4A2F"/>
    <w:rsid w:val="00DF6DF9"/>
    <w:rsid w:val="00F71EAA"/>
    <w:rsid w:val="00F9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8E4F2"/>
  <w15:chartTrackingRefBased/>
  <w15:docId w15:val="{306DDF40-47FF-457D-842B-3015C51EF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62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62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tools/primer-blast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I Link</dc:creator>
  <cp:keywords/>
  <dc:description/>
  <cp:lastModifiedBy>Tobias I Link</cp:lastModifiedBy>
  <cp:revision>3</cp:revision>
  <cp:lastPrinted>2021-08-18T15:06:00Z</cp:lastPrinted>
  <dcterms:created xsi:type="dcterms:W3CDTF">2021-08-18T15:06:00Z</dcterms:created>
  <dcterms:modified xsi:type="dcterms:W3CDTF">2021-08-18T15:10:00Z</dcterms:modified>
</cp:coreProperties>
</file>